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9. List of the genes positively regulated by both iron starvation and XibR.                                 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3402"/>
        <w:gridCol w:w="1383"/>
        <w:gridCol w:w="992"/>
        <w:gridCol w:w="1417"/>
        <w:gridCol w:w="1134"/>
      </w:tblGrid>
      <w:tr>
        <w:trPr>
          <w:trHeight w:val="9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 WT+D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6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receptor for ferric iron uptak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aem utilisation ChuX/Hut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0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ype 1 glutamine amidotransferase (GATase1) like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0.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0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nase precur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K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9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27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 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a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 secretion system protein Hrc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6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2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7/flg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2/flgJ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6/flg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8/flg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C_2297/motC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3/flgK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4/flg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1/flg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5/flg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70/fli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32/fl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lagellar hook capping protein Flg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hook protein Flg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swit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rod assembly protein/muramidase FlgJ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rod modific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rod protein Flg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protein Mot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regulator Flh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hook-associated protein FlgK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gellar hook-associated protein Flg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P-r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FliJ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rod protein Flg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 Fli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protein Mot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lg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asal body P-ring biosynthesis protein Flg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6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3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3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1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1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1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0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8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8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8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6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5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1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4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5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8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7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4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8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4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5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4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5.3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2E-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dhes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li assembly chaper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4</w:t>
            </w:r>
          </w:p>
        </w:tc>
      </w:tr>
      <w:tr>
        <w:trPr>
          <w:trHeight w:val="75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M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9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, CheA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4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7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7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4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-E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8</w:t>
            </w:r>
          </w:p>
        </w:tc>
      </w:tr>
      <w:tr>
        <w:trPr>
          <w:trHeight w:val="5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ducer protein car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Sensor kin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6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60"/>
            </w:tblGrid>
            <w:tr>
              <w:trPr>
                <w:trHeight w:val="600" w:hRule="atLeast"/>
              </w:trPr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2.208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1.061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4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40"/>
            </w:tblGrid>
            <w:tr>
              <w:trPr>
                <w:trHeight w:val="837" w:hRule="atLeast"/>
              </w:trPr>
              <w:tc>
                <w:tcPr>
                  <w:tcW w:w="84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-1.089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-0.664</w:t>
                  </w:r>
                </w:p>
                <w:p>
                  <w:pPr>
                    <w:pStyle w:val="Normal"/>
                    <w:spacing w:lineRule="auto" w:line="240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7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8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Transporters and efflux pum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7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6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nzymes/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79/dkg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1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8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nosine-uridine preferring nucleoside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polygalacturo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xy-acid de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xylulo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-diketo-D-gluconate reductase 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beta-gl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mann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arbohydrate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e prot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vid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ne 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keto-4-pentenoate hydrat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9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49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43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37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9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9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5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81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33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3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2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8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9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5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5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4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4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</w:tc>
      </w:tr>
      <w:tr>
        <w:trPr>
          <w:trHeight w:val="6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6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7</w:t>
            </w:r>
          </w:p>
        </w:tc>
      </w:tr>
      <w:tr>
        <w:trPr>
          <w:trHeight w:val="3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HP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60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60"/>
            </w:tblGrid>
            <w:tr>
              <w:trPr>
                <w:trHeight w:val="1701" w:hRule="atLeast"/>
              </w:trPr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2.956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2.344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2.165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1.362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1.299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1.272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1.113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0.835</w:t>
                  </w:r>
                </w:p>
                <w:p>
                  <w:pPr>
                    <w:pStyle w:val="Normal"/>
                    <w:spacing w:lineRule="auto" w:line="24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lang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eastAsia="en-IN"/>
                    </w:rPr>
                    <w:t>0.818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-E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3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3.1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2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9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8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7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5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7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0</w:t>
            </w:r>
          </w:p>
        </w:tc>
      </w:tr>
      <w:tr>
        <w:trPr>
          <w:trHeight w:val="16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-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utative PepSY-associated TM heli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l dehydrogenase regulatory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1.2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2.3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-0.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5:00Z</dcterms:created>
  <dc:creator>Dr.Subhadeep</dc:creator>
  <dc:description/>
  <dc:language>en-US</dc:language>
  <cp:lastModifiedBy>Dr.Subhadeep</cp:lastModifiedBy>
  <dcterms:modified xsi:type="dcterms:W3CDTF">2016-07-29T05:35:00Z</dcterms:modified>
  <cp:revision>1</cp:revision>
  <dc:subject/>
  <dc:title/>
</cp:coreProperties>
</file>